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79DB8" w14:textId="572CEAE4" w:rsidR="00901A8F" w:rsidRPr="00252712" w:rsidRDefault="00901A8F" w:rsidP="00901A8F">
      <w:pPr>
        <w:jc w:val="center"/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Supplementary Table</w:t>
      </w:r>
      <w:r w:rsidR="005A7D33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6 </w:t>
      </w:r>
      <w:r w:rsidRPr="0025271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Rank probability for induction of remission (First-line therapy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5B674F" w:rsidRPr="005B674F" w14:paraId="6AA7328D" w14:textId="77777777" w:rsidTr="00901A8F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3CBFB6CB" w14:textId="77777777" w:rsidR="005B674F" w:rsidRPr="005B674F" w:rsidRDefault="005B674F" w:rsidP="001A1111">
            <w:pPr>
              <w:rPr>
                <w:rFonts w:ascii="Times New Roman" w:hAnsi="Times New Roman" w:cs="Times New Roman"/>
              </w:rPr>
            </w:pPr>
            <w:r w:rsidRPr="005B674F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21D45AAC" w14:textId="77777777" w:rsidR="005B674F" w:rsidRPr="005B674F" w:rsidRDefault="005B674F" w:rsidP="001A1111">
            <w:pPr>
              <w:rPr>
                <w:rFonts w:ascii="Times New Roman" w:hAnsi="Times New Roman" w:cs="Times New Roman"/>
              </w:rPr>
            </w:pPr>
            <w:r w:rsidRPr="005B67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robability of ranking first </w:t>
            </w:r>
          </w:p>
        </w:tc>
      </w:tr>
      <w:tr w:rsidR="00901A8F" w:rsidRPr="005B674F" w14:paraId="7F9842EA" w14:textId="77777777" w:rsidTr="00901A8F">
        <w:tc>
          <w:tcPr>
            <w:tcW w:w="4148" w:type="dxa"/>
            <w:tcBorders>
              <w:top w:val="single" w:sz="4" w:space="0" w:color="auto"/>
            </w:tcBorders>
          </w:tcPr>
          <w:p w14:paraId="2F8CCD99" w14:textId="4DABB40E" w:rsidR="00901A8F" w:rsidRPr="005B674F" w:rsidRDefault="00901A8F" w:rsidP="001A1111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A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47B82CB7" w14:textId="720939BD" w:rsidR="00901A8F" w:rsidRPr="006515F2" w:rsidRDefault="00901A8F" w:rsidP="001A1111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7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9250</w:t>
            </w:r>
          </w:p>
        </w:tc>
      </w:tr>
      <w:tr w:rsidR="00901A8F" w:rsidRPr="005B674F" w14:paraId="63F4D890" w14:textId="77777777" w:rsidTr="00901A8F">
        <w:tc>
          <w:tcPr>
            <w:tcW w:w="4148" w:type="dxa"/>
          </w:tcPr>
          <w:p w14:paraId="0F4C146E" w14:textId="2DA76553" w:rsidR="00901A8F" w:rsidRPr="005B674F" w:rsidRDefault="00901A8F" w:rsidP="001A1111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P</w:t>
            </w:r>
          </w:p>
        </w:tc>
        <w:tc>
          <w:tcPr>
            <w:tcW w:w="4148" w:type="dxa"/>
          </w:tcPr>
          <w:p w14:paraId="74B87887" w14:textId="4AAA3B44" w:rsidR="00901A8F" w:rsidRPr="006515F2" w:rsidRDefault="00901A8F" w:rsidP="001A1111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7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7875</w:t>
            </w:r>
          </w:p>
        </w:tc>
      </w:tr>
      <w:tr w:rsidR="005B674F" w:rsidRPr="005B674F" w14:paraId="6BC6D93F" w14:textId="77777777" w:rsidTr="00901A8F">
        <w:tc>
          <w:tcPr>
            <w:tcW w:w="4148" w:type="dxa"/>
          </w:tcPr>
          <w:p w14:paraId="2B4B42A9" w14:textId="77777777" w:rsidR="005B674F" w:rsidRPr="005B674F" w:rsidRDefault="005B674F" w:rsidP="001A1111">
            <w:pPr>
              <w:rPr>
                <w:rFonts w:ascii="Times New Roman" w:hAnsi="Times New Roman" w:cs="Times New Roman"/>
              </w:rPr>
            </w:pPr>
            <w:r w:rsidRPr="005B67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DA </w:t>
            </w:r>
          </w:p>
        </w:tc>
        <w:tc>
          <w:tcPr>
            <w:tcW w:w="4148" w:type="dxa"/>
          </w:tcPr>
          <w:p w14:paraId="01491568" w14:textId="05A2EDEB" w:rsidR="005B674F" w:rsidRPr="005B674F" w:rsidRDefault="00901A8F" w:rsidP="001A1111">
            <w:pPr>
              <w:rPr>
                <w:rFonts w:ascii="Times New Roman" w:hAnsi="Times New Roman" w:cs="Times New Roman"/>
              </w:rPr>
            </w:pPr>
            <w:r w:rsidRPr="002527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2625</w:t>
            </w:r>
          </w:p>
        </w:tc>
      </w:tr>
      <w:tr w:rsidR="00901A8F" w:rsidRPr="005B674F" w14:paraId="192D24CE" w14:textId="77777777" w:rsidTr="00901A8F">
        <w:tc>
          <w:tcPr>
            <w:tcW w:w="4148" w:type="dxa"/>
          </w:tcPr>
          <w:p w14:paraId="5563940C" w14:textId="0A3B5335" w:rsidR="00901A8F" w:rsidRPr="005B674F" w:rsidRDefault="00901A8F" w:rsidP="001A1111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AZA</w:t>
            </w:r>
          </w:p>
        </w:tc>
        <w:tc>
          <w:tcPr>
            <w:tcW w:w="4148" w:type="dxa"/>
          </w:tcPr>
          <w:p w14:paraId="6833756F" w14:textId="47CE749D" w:rsidR="00901A8F" w:rsidRPr="006515F2" w:rsidRDefault="00901A8F" w:rsidP="001A1111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7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5000</w:t>
            </w:r>
          </w:p>
        </w:tc>
      </w:tr>
      <w:tr w:rsidR="005B674F" w:rsidRPr="005B674F" w14:paraId="198BCCD2" w14:textId="77777777" w:rsidTr="005B674F">
        <w:tc>
          <w:tcPr>
            <w:tcW w:w="4148" w:type="dxa"/>
          </w:tcPr>
          <w:p w14:paraId="46893502" w14:textId="37B4ECEC" w:rsidR="005B674F" w:rsidRPr="005B674F" w:rsidRDefault="00C33A13" w:rsidP="001A11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ZA</w:t>
            </w:r>
          </w:p>
        </w:tc>
        <w:tc>
          <w:tcPr>
            <w:tcW w:w="4148" w:type="dxa"/>
          </w:tcPr>
          <w:p w14:paraId="18C35B21" w14:textId="57B58682" w:rsidR="005B674F" w:rsidRPr="005B674F" w:rsidRDefault="00901A8F" w:rsidP="001A1111">
            <w:pPr>
              <w:rPr>
                <w:rFonts w:ascii="Times New Roman" w:hAnsi="Times New Roman" w:cs="Times New Roman"/>
              </w:rPr>
            </w:pPr>
            <w:r w:rsidRPr="002527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7625</w:t>
            </w:r>
          </w:p>
        </w:tc>
      </w:tr>
      <w:tr w:rsidR="00901A8F" w:rsidRPr="005B674F" w14:paraId="79E37D28" w14:textId="77777777" w:rsidTr="005B674F">
        <w:tc>
          <w:tcPr>
            <w:tcW w:w="4148" w:type="dxa"/>
          </w:tcPr>
          <w:p w14:paraId="665198B8" w14:textId="15A71021" w:rsidR="00901A8F" w:rsidRDefault="00901A8F" w:rsidP="001A1111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D</w:t>
            </w:r>
          </w:p>
        </w:tc>
        <w:tc>
          <w:tcPr>
            <w:tcW w:w="4148" w:type="dxa"/>
          </w:tcPr>
          <w:p w14:paraId="635CCAF8" w14:textId="52B631ED" w:rsidR="00901A8F" w:rsidRPr="006515F2" w:rsidRDefault="00901A8F" w:rsidP="001A1111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7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000</w:t>
            </w:r>
          </w:p>
        </w:tc>
      </w:tr>
      <w:tr w:rsidR="005B674F" w:rsidRPr="005B674F" w14:paraId="7CDB8BD2" w14:textId="77777777" w:rsidTr="005B674F">
        <w:tc>
          <w:tcPr>
            <w:tcW w:w="4148" w:type="dxa"/>
          </w:tcPr>
          <w:p w14:paraId="233D40E0" w14:textId="0F11C696" w:rsidR="005B674F" w:rsidRPr="005B674F" w:rsidRDefault="00C33A13" w:rsidP="001A11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ZP</w:t>
            </w:r>
          </w:p>
        </w:tc>
        <w:tc>
          <w:tcPr>
            <w:tcW w:w="4148" w:type="dxa"/>
          </w:tcPr>
          <w:p w14:paraId="7FEE87C5" w14:textId="774EC4C6" w:rsidR="005B674F" w:rsidRPr="005B674F" w:rsidRDefault="00901A8F" w:rsidP="001A1111">
            <w:pPr>
              <w:rPr>
                <w:rFonts w:ascii="Times New Roman" w:hAnsi="Times New Roman" w:cs="Times New Roman"/>
              </w:rPr>
            </w:pPr>
            <w:r w:rsidRPr="002527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1250</w:t>
            </w:r>
          </w:p>
        </w:tc>
      </w:tr>
      <w:tr w:rsidR="00901A8F" w:rsidRPr="005B674F" w14:paraId="61B795AC" w14:textId="77777777" w:rsidTr="005B674F">
        <w:tc>
          <w:tcPr>
            <w:tcW w:w="4148" w:type="dxa"/>
          </w:tcPr>
          <w:p w14:paraId="794DAF96" w14:textId="1FD499A5" w:rsidR="00901A8F" w:rsidRDefault="00901A8F" w:rsidP="001A1111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</w:t>
            </w:r>
          </w:p>
        </w:tc>
        <w:tc>
          <w:tcPr>
            <w:tcW w:w="4148" w:type="dxa"/>
          </w:tcPr>
          <w:p w14:paraId="3455FC2A" w14:textId="43E6A39D" w:rsidR="00901A8F" w:rsidRPr="006515F2" w:rsidRDefault="00901A8F" w:rsidP="001A1111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7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9125</w:t>
            </w:r>
          </w:p>
        </w:tc>
      </w:tr>
      <w:tr w:rsidR="00901A8F" w:rsidRPr="005B674F" w14:paraId="2D9F8EE1" w14:textId="77777777" w:rsidTr="005B674F">
        <w:tc>
          <w:tcPr>
            <w:tcW w:w="4148" w:type="dxa"/>
          </w:tcPr>
          <w:p w14:paraId="5AF5CD16" w14:textId="51E73441" w:rsidR="00901A8F" w:rsidRDefault="00901A8F" w:rsidP="00901A8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FX</w:t>
            </w:r>
            <w:r w:rsidRPr="005B67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148" w:type="dxa"/>
          </w:tcPr>
          <w:p w14:paraId="22C9AA86" w14:textId="45531236" w:rsidR="00901A8F" w:rsidRPr="006515F2" w:rsidRDefault="00901A8F" w:rsidP="00901A8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7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2500</w:t>
            </w:r>
          </w:p>
        </w:tc>
      </w:tr>
      <w:tr w:rsidR="00901A8F" w:rsidRPr="005B674F" w14:paraId="6CF9EB27" w14:textId="77777777" w:rsidTr="005B674F">
        <w:tc>
          <w:tcPr>
            <w:tcW w:w="4148" w:type="dxa"/>
          </w:tcPr>
          <w:p w14:paraId="5D390A0E" w14:textId="1960DA8A" w:rsidR="00901A8F" w:rsidRDefault="00901A8F" w:rsidP="00901A8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FXAZA</w:t>
            </w:r>
            <w:r w:rsidRPr="005B67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148" w:type="dxa"/>
          </w:tcPr>
          <w:p w14:paraId="70439D64" w14:textId="7029CC74" w:rsidR="00901A8F" w:rsidRPr="006515F2" w:rsidRDefault="00901A8F" w:rsidP="00901A8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7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78375</w:t>
            </w:r>
          </w:p>
        </w:tc>
      </w:tr>
      <w:tr w:rsidR="00901A8F" w:rsidRPr="005B674F" w14:paraId="728C93D3" w14:textId="77777777" w:rsidTr="005B674F">
        <w:tc>
          <w:tcPr>
            <w:tcW w:w="4148" w:type="dxa"/>
          </w:tcPr>
          <w:p w14:paraId="0D8FEFDA" w14:textId="7F4E51D7" w:rsidR="00901A8F" w:rsidRPr="005B674F" w:rsidRDefault="00901A8F" w:rsidP="00901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XMTX</w:t>
            </w:r>
          </w:p>
        </w:tc>
        <w:tc>
          <w:tcPr>
            <w:tcW w:w="4148" w:type="dxa"/>
          </w:tcPr>
          <w:p w14:paraId="65F13BB6" w14:textId="23C5093F" w:rsidR="00901A8F" w:rsidRPr="005B674F" w:rsidRDefault="00901A8F" w:rsidP="00901A8F">
            <w:pPr>
              <w:rPr>
                <w:rFonts w:ascii="Times New Roman" w:hAnsi="Times New Roman" w:cs="Times New Roman"/>
              </w:rPr>
            </w:pPr>
            <w:r w:rsidRPr="002527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33125</w:t>
            </w:r>
          </w:p>
        </w:tc>
      </w:tr>
      <w:tr w:rsidR="00901A8F" w:rsidRPr="005B674F" w14:paraId="08EDAB71" w14:textId="77777777" w:rsidTr="005B674F">
        <w:tc>
          <w:tcPr>
            <w:tcW w:w="4148" w:type="dxa"/>
          </w:tcPr>
          <w:p w14:paraId="160FF646" w14:textId="64BC297B" w:rsidR="00901A8F" w:rsidRPr="005B674F" w:rsidRDefault="00901A8F" w:rsidP="00901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X</w:t>
            </w:r>
          </w:p>
        </w:tc>
        <w:tc>
          <w:tcPr>
            <w:tcW w:w="4148" w:type="dxa"/>
          </w:tcPr>
          <w:p w14:paraId="7D678F34" w14:textId="01C94A9F" w:rsidR="00901A8F" w:rsidRPr="005B674F" w:rsidRDefault="00901A8F" w:rsidP="00901A8F">
            <w:pPr>
              <w:rPr>
                <w:rFonts w:ascii="Times New Roman" w:hAnsi="Times New Roman" w:cs="Times New Roman"/>
              </w:rPr>
            </w:pPr>
            <w:r w:rsidRPr="002527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54875</w:t>
            </w:r>
          </w:p>
        </w:tc>
      </w:tr>
      <w:tr w:rsidR="00901A8F" w:rsidRPr="005B674F" w14:paraId="2073D64C" w14:textId="77777777" w:rsidTr="005B674F">
        <w:tc>
          <w:tcPr>
            <w:tcW w:w="4148" w:type="dxa"/>
          </w:tcPr>
          <w:p w14:paraId="28C73FE6" w14:textId="36039EC3" w:rsidR="00901A8F" w:rsidRPr="005B674F" w:rsidRDefault="00901A8F" w:rsidP="00901A8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Z</w:t>
            </w:r>
          </w:p>
        </w:tc>
        <w:tc>
          <w:tcPr>
            <w:tcW w:w="4148" w:type="dxa"/>
          </w:tcPr>
          <w:p w14:paraId="7EEB3597" w14:textId="7B2A3C76" w:rsidR="00901A8F" w:rsidRPr="005B674F" w:rsidRDefault="00901A8F" w:rsidP="00901A8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7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6375</w:t>
            </w:r>
          </w:p>
        </w:tc>
      </w:tr>
      <w:tr w:rsidR="00901A8F" w:rsidRPr="005B674F" w14:paraId="5E2901D7" w14:textId="77777777" w:rsidTr="005B674F">
        <w:tc>
          <w:tcPr>
            <w:tcW w:w="4148" w:type="dxa"/>
          </w:tcPr>
          <w:p w14:paraId="16F0DF94" w14:textId="38EEEA76" w:rsidR="00901A8F" w:rsidRPr="005B674F" w:rsidRDefault="00901A8F" w:rsidP="00901A8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S</w:t>
            </w:r>
          </w:p>
        </w:tc>
        <w:tc>
          <w:tcPr>
            <w:tcW w:w="4148" w:type="dxa"/>
          </w:tcPr>
          <w:p w14:paraId="31BDEC8F" w14:textId="172C49BF" w:rsidR="00901A8F" w:rsidRPr="005B674F" w:rsidRDefault="00901A8F" w:rsidP="00901A8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7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0625</w:t>
            </w:r>
          </w:p>
        </w:tc>
      </w:tr>
      <w:tr w:rsidR="00901A8F" w:rsidRPr="005B674F" w14:paraId="79ADF945" w14:textId="77777777" w:rsidTr="005B674F">
        <w:tc>
          <w:tcPr>
            <w:tcW w:w="4148" w:type="dxa"/>
          </w:tcPr>
          <w:p w14:paraId="6638716A" w14:textId="1347A77B" w:rsidR="00901A8F" w:rsidRPr="005B674F" w:rsidRDefault="00901A8F" w:rsidP="00901A8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4148" w:type="dxa"/>
          </w:tcPr>
          <w:p w14:paraId="1E63E752" w14:textId="4E41A7F0" w:rsidR="00901A8F" w:rsidRPr="005B674F" w:rsidRDefault="00901A8F" w:rsidP="00901A8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7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0000</w:t>
            </w:r>
          </w:p>
        </w:tc>
      </w:tr>
      <w:tr w:rsidR="00901A8F" w:rsidRPr="005B674F" w14:paraId="20C1E2D4" w14:textId="77777777" w:rsidTr="005B674F">
        <w:tc>
          <w:tcPr>
            <w:tcW w:w="4148" w:type="dxa"/>
          </w:tcPr>
          <w:p w14:paraId="2240CD05" w14:textId="367175C6" w:rsidR="00901A8F" w:rsidRPr="005B674F" w:rsidRDefault="00901A8F" w:rsidP="00901A8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Z</w:t>
            </w:r>
          </w:p>
        </w:tc>
        <w:tc>
          <w:tcPr>
            <w:tcW w:w="4148" w:type="dxa"/>
          </w:tcPr>
          <w:p w14:paraId="2B060386" w14:textId="72C1100E" w:rsidR="00901A8F" w:rsidRPr="005B674F" w:rsidRDefault="00901A8F" w:rsidP="00901A8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7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3250</w:t>
            </w:r>
          </w:p>
        </w:tc>
      </w:tr>
      <w:tr w:rsidR="00901A8F" w:rsidRPr="005B674F" w14:paraId="7ACF82DF" w14:textId="77777777" w:rsidTr="005B674F">
        <w:tc>
          <w:tcPr>
            <w:tcW w:w="4148" w:type="dxa"/>
          </w:tcPr>
          <w:p w14:paraId="65903C75" w14:textId="01C633BB" w:rsidR="00901A8F" w:rsidRDefault="00901A8F" w:rsidP="00901A8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Z6MP</w:t>
            </w:r>
          </w:p>
        </w:tc>
        <w:tc>
          <w:tcPr>
            <w:tcW w:w="4148" w:type="dxa"/>
          </w:tcPr>
          <w:p w14:paraId="696C4CE9" w14:textId="60B50E70" w:rsidR="00901A8F" w:rsidRPr="006515F2" w:rsidRDefault="00901A8F" w:rsidP="00901A8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7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07250</w:t>
            </w:r>
          </w:p>
        </w:tc>
      </w:tr>
      <w:tr w:rsidR="00901A8F" w:rsidRPr="005B674F" w14:paraId="5FE13151" w14:textId="77777777" w:rsidTr="005B674F">
        <w:tc>
          <w:tcPr>
            <w:tcW w:w="4148" w:type="dxa"/>
          </w:tcPr>
          <w:p w14:paraId="4927ACDE" w14:textId="69DC1232" w:rsidR="00901A8F" w:rsidRPr="005B674F" w:rsidRDefault="00901A8F" w:rsidP="00901A8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</w:t>
            </w:r>
          </w:p>
        </w:tc>
        <w:tc>
          <w:tcPr>
            <w:tcW w:w="4148" w:type="dxa"/>
          </w:tcPr>
          <w:p w14:paraId="121F8FED" w14:textId="0268C29C" w:rsidR="00901A8F" w:rsidRPr="005B674F" w:rsidRDefault="00901A8F" w:rsidP="00901A8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7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90125</w:t>
            </w:r>
          </w:p>
        </w:tc>
      </w:tr>
      <w:tr w:rsidR="00901A8F" w:rsidRPr="005B674F" w14:paraId="56919F3B" w14:textId="77777777" w:rsidTr="005B674F">
        <w:tc>
          <w:tcPr>
            <w:tcW w:w="4148" w:type="dxa"/>
          </w:tcPr>
          <w:p w14:paraId="55B127AA" w14:textId="7B95AA65" w:rsidR="00901A8F" w:rsidRDefault="00901A8F" w:rsidP="00901A8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V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Z</w:t>
            </w:r>
          </w:p>
        </w:tc>
        <w:tc>
          <w:tcPr>
            <w:tcW w:w="4148" w:type="dxa"/>
          </w:tcPr>
          <w:p w14:paraId="084B94A1" w14:textId="3AFA7C51" w:rsidR="00901A8F" w:rsidRPr="005B674F" w:rsidRDefault="00901A8F" w:rsidP="00901A8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27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7750</w:t>
            </w:r>
          </w:p>
        </w:tc>
      </w:tr>
    </w:tbl>
    <w:p w14:paraId="6B0B2C11" w14:textId="77777777" w:rsidR="00901A8F" w:rsidRPr="00B57B0F" w:rsidRDefault="00901A8F" w:rsidP="00901A8F">
      <w:pPr>
        <w:rPr>
          <w:rFonts w:ascii="Times New Roman" w:hAnsi="Times New Roman" w:cs="Times New Roman"/>
          <w:sz w:val="13"/>
          <w:szCs w:val="13"/>
        </w:rPr>
      </w:pPr>
      <w:r w:rsidRPr="00B57B0F">
        <w:rPr>
          <w:rFonts w:ascii="Times New Roman" w:hAnsi="Times New Roman" w:cs="Times New Roman"/>
          <w:sz w:val="13"/>
          <w:szCs w:val="13"/>
        </w:rPr>
        <w:t xml:space="preserve">5ASA, </w:t>
      </w:r>
      <w:proofErr w:type="spellStart"/>
      <w:r w:rsidRPr="00B57B0F">
        <w:rPr>
          <w:rFonts w:ascii="Times New Roman" w:hAnsi="Times New Roman" w:cs="Times New Roman"/>
          <w:sz w:val="13"/>
          <w:szCs w:val="13"/>
        </w:rPr>
        <w:t>mesalazine</w:t>
      </w:r>
      <w:proofErr w:type="spellEnd"/>
      <w:r w:rsidRPr="00B57B0F">
        <w:rPr>
          <w:rFonts w:ascii="Times New Roman" w:hAnsi="Times New Roman" w:cs="Times New Roman"/>
          <w:sz w:val="13"/>
          <w:szCs w:val="13"/>
        </w:rPr>
        <w:t xml:space="preserve">; BUD, budesonide; AZA, azathioprine; 6MP, mercaptopurine; MTX, methotrexate; IFX, infliximab; ADA, adalimumab; CZP, certolizumab pegol; NTZ, natalizumab; VDZ, vedolizumab; UST, </w:t>
      </w:r>
      <w:proofErr w:type="spellStart"/>
      <w:r w:rsidRPr="00B57B0F">
        <w:rPr>
          <w:rFonts w:ascii="Times New Roman" w:hAnsi="Times New Roman" w:cs="Times New Roman"/>
          <w:sz w:val="13"/>
          <w:szCs w:val="13"/>
        </w:rPr>
        <w:t>ustekinumab</w:t>
      </w:r>
      <w:proofErr w:type="spellEnd"/>
      <w:r w:rsidRPr="00B57B0F">
        <w:rPr>
          <w:rFonts w:ascii="Times New Roman" w:hAnsi="Times New Roman" w:cs="Times New Roman"/>
          <w:sz w:val="13"/>
          <w:szCs w:val="13"/>
        </w:rPr>
        <w:t xml:space="preserve">; SSZ, sulfasalazine; EVE, </w:t>
      </w:r>
      <w:proofErr w:type="spellStart"/>
      <w:r w:rsidRPr="00B57B0F">
        <w:rPr>
          <w:rFonts w:ascii="Times New Roman" w:hAnsi="Times New Roman" w:cs="Times New Roman"/>
          <w:sz w:val="13"/>
          <w:szCs w:val="13"/>
        </w:rPr>
        <w:t>everolimus</w:t>
      </w:r>
      <w:proofErr w:type="spellEnd"/>
      <w:r w:rsidRPr="00B57B0F">
        <w:rPr>
          <w:rFonts w:ascii="Times New Roman" w:hAnsi="Times New Roman" w:cs="Times New Roman"/>
          <w:sz w:val="13"/>
          <w:szCs w:val="13"/>
        </w:rPr>
        <w:t xml:space="preserve">; OLS, </w:t>
      </w:r>
      <w:proofErr w:type="spellStart"/>
      <w:r w:rsidRPr="00B57B0F">
        <w:rPr>
          <w:rFonts w:ascii="Times New Roman" w:hAnsi="Times New Roman" w:cs="Times New Roman"/>
          <w:sz w:val="13"/>
          <w:szCs w:val="13"/>
        </w:rPr>
        <w:t>olsalazine</w:t>
      </w:r>
      <w:proofErr w:type="spellEnd"/>
      <w:r w:rsidRPr="00B57B0F">
        <w:rPr>
          <w:rFonts w:ascii="Times New Roman" w:hAnsi="Times New Roman" w:cs="Times New Roman"/>
          <w:sz w:val="13"/>
          <w:szCs w:val="13"/>
        </w:rPr>
        <w:t>; P, Placebo</w:t>
      </w:r>
    </w:p>
    <w:p w14:paraId="674746AF" w14:textId="77777777" w:rsidR="005B674F" w:rsidRPr="00901A8F" w:rsidRDefault="005B674F" w:rsidP="005B674F">
      <w:pPr>
        <w:rPr>
          <w:rFonts w:ascii="Times New Roman" w:hAnsi="Times New Roman" w:cs="Times New Roman"/>
        </w:rPr>
      </w:pPr>
    </w:p>
    <w:p w14:paraId="17BCB02F" w14:textId="77777777" w:rsidR="005B674F" w:rsidRPr="005B674F" w:rsidRDefault="005B674F" w:rsidP="005B674F">
      <w:pPr>
        <w:rPr>
          <w:rFonts w:ascii="Times New Roman" w:hAnsi="Times New Roman" w:cs="Times New Roman"/>
        </w:rPr>
      </w:pPr>
    </w:p>
    <w:sectPr w:rsidR="005B674F" w:rsidRPr="005B67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D6948C" w14:textId="77777777" w:rsidR="005A7D33" w:rsidRDefault="005A7D33" w:rsidP="005A7D33">
      <w:r>
        <w:separator/>
      </w:r>
    </w:p>
  </w:endnote>
  <w:endnote w:type="continuationSeparator" w:id="0">
    <w:p w14:paraId="0EDDEA82" w14:textId="77777777" w:rsidR="005A7D33" w:rsidRDefault="005A7D33" w:rsidP="005A7D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D76969" w14:textId="77777777" w:rsidR="005A7D33" w:rsidRDefault="005A7D33" w:rsidP="005A7D33">
      <w:r>
        <w:separator/>
      </w:r>
    </w:p>
  </w:footnote>
  <w:footnote w:type="continuationSeparator" w:id="0">
    <w:p w14:paraId="22CE80B1" w14:textId="77777777" w:rsidR="005A7D33" w:rsidRDefault="005A7D33" w:rsidP="005A7D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74F"/>
    <w:rsid w:val="005A7D33"/>
    <w:rsid w:val="005B674F"/>
    <w:rsid w:val="00901A8F"/>
    <w:rsid w:val="00C33A13"/>
    <w:rsid w:val="00CE6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FE5746"/>
  <w15:chartTrackingRefBased/>
  <w15:docId w15:val="{3F9BEE95-0BF9-423E-ADAC-81B77946A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B67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A7D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A7D3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A7D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A7D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芮 明军</dc:creator>
  <cp:keywords/>
  <dc:description/>
  <cp:lastModifiedBy>芮 明军</cp:lastModifiedBy>
  <cp:revision>2</cp:revision>
  <dcterms:created xsi:type="dcterms:W3CDTF">2021-07-29T13:14:00Z</dcterms:created>
  <dcterms:modified xsi:type="dcterms:W3CDTF">2021-07-29T13:14:00Z</dcterms:modified>
</cp:coreProperties>
</file>